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70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7750"/>
        <w:gridCol w:w="174"/>
        <w:gridCol w:w="2188"/>
      </w:tblGrid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N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2188" w:type="dxa"/>
            <w:shd w:val="clear" w:color="auto" w:fill="auto"/>
          </w:tcPr>
          <w:p w:rsidR="00D71878" w:rsidRPr="00EC4CB8" w:rsidRDefault="00D71878" w:rsidP="00EC4C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ssible answers</w:t>
            </w:r>
          </w:p>
        </w:tc>
      </w:tr>
      <w:tr w:rsidR="00D71878" w:rsidRPr="00EC4CB8" w:rsidTr="002326F3">
        <w:trPr>
          <w:trHeight w:val="170"/>
        </w:trPr>
        <w:tc>
          <w:tcPr>
            <w:tcW w:w="11070" w:type="dxa"/>
            <w:gridSpan w:val="4"/>
            <w:shd w:val="clear" w:color="auto" w:fill="auto"/>
          </w:tcPr>
          <w:p w:rsidR="00D71878" w:rsidRPr="00EC4CB8" w:rsidRDefault="00D71878" w:rsidP="00EC4C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.         students  socio-demographic characteristics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of the students  </w:t>
            </w:r>
          </w:p>
        </w:tc>
        <w:tc>
          <w:tcPr>
            <w:tcW w:w="218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_____years 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 of the student </w:t>
            </w:r>
          </w:p>
        </w:tc>
        <w:tc>
          <w:tcPr>
            <w:tcW w:w="2188" w:type="dxa"/>
            <w:shd w:val="clear" w:color="auto" w:fill="auto"/>
          </w:tcPr>
          <w:p w:rsidR="00D71878" w:rsidRPr="00EC4CB8" w:rsidRDefault="00D71878" w:rsidP="00EC4C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Female</w:t>
            </w:r>
          </w:p>
          <w:p w:rsidR="00D71878" w:rsidRPr="00EC4CB8" w:rsidRDefault="00D71878" w:rsidP="00EC4C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 Male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thnicity </w:t>
            </w:r>
          </w:p>
        </w:tc>
        <w:tc>
          <w:tcPr>
            <w:tcW w:w="218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Oromo</w:t>
            </w:r>
          </w:p>
          <w:p w:rsidR="00D71878" w:rsidRPr="00EC4CB8" w:rsidRDefault="00D71878" w:rsidP="00EC4CB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 xml:space="preserve">Amahara </w:t>
            </w:r>
          </w:p>
          <w:p w:rsidR="00D71878" w:rsidRPr="00EC4CB8" w:rsidRDefault="00D71878" w:rsidP="00EC4CB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 xml:space="preserve">Tigre </w:t>
            </w:r>
          </w:p>
          <w:p w:rsidR="00D71878" w:rsidRPr="00EC4CB8" w:rsidRDefault="00D71878" w:rsidP="00EC4CB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Gurage</w:t>
            </w:r>
          </w:p>
          <w:p w:rsidR="00D71878" w:rsidRPr="00EC4CB8" w:rsidRDefault="00D71878" w:rsidP="00EC4CB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Others (specify)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ligion </w:t>
            </w:r>
          </w:p>
        </w:tc>
        <w:tc>
          <w:tcPr>
            <w:tcW w:w="218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 xml:space="preserve">Orthodox </w:t>
            </w:r>
          </w:p>
          <w:p w:rsidR="00D71878" w:rsidRPr="00EC4CB8" w:rsidRDefault="00D71878" w:rsidP="00EC4CB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Muslim</w:t>
            </w:r>
          </w:p>
          <w:p w:rsidR="00D71878" w:rsidRPr="00EC4CB8" w:rsidRDefault="00D71878" w:rsidP="00EC4CB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 xml:space="preserve">Protestant </w:t>
            </w:r>
          </w:p>
          <w:p w:rsidR="00D71878" w:rsidRPr="00EC4CB8" w:rsidRDefault="00D71878" w:rsidP="00EC4CB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Othres (Specify)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218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Grade 9</w:t>
            </w:r>
          </w:p>
          <w:p w:rsidR="00D71878" w:rsidRPr="00EC4CB8" w:rsidRDefault="00D71878" w:rsidP="00EC4CB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Grade 10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ts residency</w:t>
            </w:r>
          </w:p>
        </w:tc>
        <w:tc>
          <w:tcPr>
            <w:tcW w:w="218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Urban   </w:t>
            </w:r>
          </w:p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Rural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ory of medical illness </w:t>
            </w:r>
          </w:p>
        </w:tc>
        <w:tc>
          <w:tcPr>
            <w:tcW w:w="218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Yes (if yes go to #8).</w:t>
            </w:r>
          </w:p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no 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pes of medical illness </w:t>
            </w:r>
          </w:p>
        </w:tc>
        <w:tc>
          <w:tcPr>
            <w:tcW w:w="218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</w:t>
            </w:r>
          </w:p>
          <w:p w:rsidR="00D71878" w:rsidRPr="00EC4CB8" w:rsidRDefault="00D71878" w:rsidP="00EC4CB8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  <w:p w:rsidR="00D71878" w:rsidRPr="00EC4CB8" w:rsidRDefault="00D71878" w:rsidP="00EC4CB8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  <w:p w:rsidR="00D71878" w:rsidRPr="00EC4CB8" w:rsidRDefault="00D71878" w:rsidP="00EC4CB8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ary TB</w:t>
            </w:r>
          </w:p>
          <w:p w:rsidR="00D71878" w:rsidRPr="00EC4CB8" w:rsidRDefault="00D71878" w:rsidP="00EC4CB8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(specify)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.</w:t>
            </w:r>
          </w:p>
        </w:tc>
        <w:tc>
          <w:tcPr>
            <w:tcW w:w="10112" w:type="dxa"/>
            <w:gridSpan w:val="3"/>
            <w:shd w:val="clear" w:color="auto" w:fill="auto"/>
          </w:tcPr>
          <w:p w:rsidR="00D71878" w:rsidRPr="00EC4CB8" w:rsidRDefault="00D71878" w:rsidP="00EC4C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4C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stitution-related characteristics of students  in selected public schools </w:t>
            </w:r>
          </w:p>
        </w:tc>
      </w:tr>
      <w:tr w:rsidR="00D71878" w:rsidRPr="00EC4CB8" w:rsidTr="002326F3">
        <w:trPr>
          <w:trHeight w:val="88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Presence of functional hand washing facility at the main entrance gate of school 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50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Presence of water and soap at all the time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50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Presence of written material promoting hand washing posted next to the hand washing facility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50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Presence of posters or written materials displayed at various corners school  promoting hand washing, respiratory hygiene, and physical distancing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50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Arrangement of tables and chairs in a manner that the distance from the back of one chair to the back of another chair be at least 2 meters apart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50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Adequate ventilation (</w:t>
            </w:r>
            <w:proofErr w:type="spellStart"/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ie</w:t>
            </w:r>
            <w:proofErr w:type="spellEnd"/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 opening windows and installing AC ventilators) </w:t>
            </w:r>
            <w:proofErr w:type="gramStart"/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is ensured</w:t>
            </w:r>
            <w:proofErr w:type="gramEnd"/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 in areas of potential gathering such as corridors, staff works rooms, classrooms.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50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Teachers  are provided with face masks to be worn during their regular </w:t>
            </w:r>
            <w:r w:rsidRPr="00EC4C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king hours and shift changes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1096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6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Management of the school provided education or training for all workers on COVID-19 and how to prevent it.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368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b/>
                <w:sz w:val="24"/>
                <w:szCs w:val="24"/>
              </w:rPr>
              <w:t>Wash hands after coughing/sneezing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878" w:rsidRPr="00EC4CB8" w:rsidTr="002326F3">
        <w:trPr>
          <w:trHeight w:val="50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Frequency of hand sanitation (using soap, liquid soap, or alcohol-based sanitizer)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1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Every time </w:t>
            </w:r>
          </w:p>
          <w:p w:rsidR="00D71878" w:rsidRPr="00EC4CB8" w:rsidRDefault="00D71878" w:rsidP="00EC4CB8">
            <w:pPr>
              <w:numPr>
                <w:ilvl w:val="1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Often </w:t>
            </w:r>
          </w:p>
          <w:p w:rsidR="00D71878" w:rsidRPr="00EC4CB8" w:rsidRDefault="00D71878" w:rsidP="00EC4CB8">
            <w:pPr>
              <w:numPr>
                <w:ilvl w:val="1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Sometime</w:t>
            </w:r>
          </w:p>
          <w:p w:rsidR="00D71878" w:rsidRPr="00EC4CB8" w:rsidRDefault="00D71878" w:rsidP="00EC4CB8">
            <w:pPr>
              <w:numPr>
                <w:ilvl w:val="1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D71878" w:rsidRPr="00EC4CB8" w:rsidTr="002326F3">
        <w:trPr>
          <w:trHeight w:val="50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Avoid touching face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2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50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.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b/>
                <w:sz w:val="24"/>
                <w:szCs w:val="24"/>
              </w:rPr>
              <w:t>Face mask /Respiratory hygiene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878" w:rsidRPr="00EC4CB8" w:rsidTr="002326F3">
        <w:trPr>
          <w:trHeight w:val="50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Frequency of face mask wearing in the school 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1"/>
                <w:numId w:val="1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Every time</w:t>
            </w:r>
          </w:p>
          <w:p w:rsidR="00D71878" w:rsidRPr="00EC4CB8" w:rsidRDefault="00D71878" w:rsidP="00EC4CB8">
            <w:pPr>
              <w:numPr>
                <w:ilvl w:val="1"/>
                <w:numId w:val="1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Often </w:t>
            </w:r>
          </w:p>
          <w:p w:rsidR="00D71878" w:rsidRPr="00EC4CB8" w:rsidRDefault="00D71878" w:rsidP="00EC4CB8">
            <w:pPr>
              <w:numPr>
                <w:ilvl w:val="1"/>
                <w:numId w:val="1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</w:p>
          <w:p w:rsidR="00D71878" w:rsidRPr="00EC4CB8" w:rsidRDefault="00D71878" w:rsidP="00EC4CB8">
            <w:pPr>
              <w:numPr>
                <w:ilvl w:val="1"/>
                <w:numId w:val="1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D71878" w:rsidRPr="00EC4CB8" w:rsidTr="002326F3">
        <w:trPr>
          <w:trHeight w:val="50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Wear a face mask when leaving home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2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50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Consistent face mask wearing in any public space/class 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1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50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Type of facemask worn</w:t>
            </w:r>
          </w:p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1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Respirators</w:t>
            </w:r>
          </w:p>
          <w:p w:rsidR="00D71878" w:rsidRPr="00EC4CB8" w:rsidRDefault="00D71878" w:rsidP="00EC4CB8">
            <w:pPr>
              <w:numPr>
                <w:ilvl w:val="0"/>
                <w:numId w:val="1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Surgical masks</w:t>
            </w:r>
          </w:p>
          <w:p w:rsidR="00D71878" w:rsidRPr="00EC4CB8" w:rsidRDefault="00D71878" w:rsidP="00EC4CB8">
            <w:pPr>
              <w:numPr>
                <w:ilvl w:val="0"/>
                <w:numId w:val="1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Cloth face coverings</w:t>
            </w:r>
          </w:p>
          <w:p w:rsidR="00D71878" w:rsidRPr="00EC4CB8" w:rsidRDefault="00D71878" w:rsidP="00EC4CB8">
            <w:pPr>
              <w:numPr>
                <w:ilvl w:val="0"/>
                <w:numId w:val="1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Respirators and Surgical masks</w:t>
            </w:r>
          </w:p>
          <w:p w:rsidR="00D71878" w:rsidRPr="00EC4CB8" w:rsidRDefault="00D71878" w:rsidP="00EC4CB8">
            <w:pPr>
              <w:numPr>
                <w:ilvl w:val="0"/>
                <w:numId w:val="1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Surgical masks and Cloth face coverings</w:t>
            </w:r>
          </w:p>
        </w:tc>
      </w:tr>
      <w:tr w:rsidR="00D71878" w:rsidRPr="00EC4CB8" w:rsidTr="002326F3">
        <w:trPr>
          <w:trHeight w:val="9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Re-use of facemasks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17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17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463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.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b/>
                <w:sz w:val="24"/>
                <w:szCs w:val="24"/>
              </w:rPr>
              <w:t>Social distancing</w:t>
            </w: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 w:rsidRPr="00EC4CB8">
              <w:rPr>
                <w:rFonts w:ascii="Times New Roman" w:hAnsi="Times New Roman" w:cs="Times New Roman"/>
                <w:b/>
                <w:sz w:val="24"/>
                <w:szCs w:val="24"/>
              </w:rPr>
              <w:t>Physical distancing/isolation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878" w:rsidRPr="00EC4CB8" w:rsidTr="002326F3">
        <w:trPr>
          <w:trHeight w:val="1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Avoiding social and meal gatherings with other people who do not live together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611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Avoiding crowded place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19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19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611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Follow rule of staying 1.5-2m from other people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71878" w:rsidRPr="00EC4CB8" w:rsidRDefault="00D71878" w:rsidP="00EC4CB8">
            <w:pPr>
              <w:numPr>
                <w:ilvl w:val="0"/>
                <w:numId w:val="24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611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Measure temperature twice a week 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71878" w:rsidRPr="00EC4CB8" w:rsidRDefault="00D71878" w:rsidP="00EC4CB8">
            <w:pPr>
              <w:numPr>
                <w:ilvl w:val="0"/>
                <w:numId w:val="25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611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 </w:t>
            </w:r>
          </w:p>
        </w:tc>
        <w:tc>
          <w:tcPr>
            <w:tcW w:w="7750" w:type="dxa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Stay home when experiencing flu-like symptoms (among people who had flu-like symptom days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878" w:rsidRPr="00EC4CB8" w:rsidRDefault="00D71878" w:rsidP="00EC4CB8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347"/>
        </w:trPr>
        <w:tc>
          <w:tcPr>
            <w:tcW w:w="11070" w:type="dxa"/>
            <w:gridSpan w:val="4"/>
            <w:shd w:val="clear" w:color="auto" w:fill="auto"/>
          </w:tcPr>
          <w:p w:rsidR="00D71878" w:rsidRPr="00EC4CB8" w:rsidRDefault="00D71878" w:rsidP="00EC4C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VI                 Respondents’ knowledge of the novel coronavirus infection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. 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Can COVID-19 present with symptoms such as fever, tiredness, dry cough and dyspnea</w:t>
            </w:r>
          </w:p>
        </w:tc>
        <w:tc>
          <w:tcPr>
            <w:tcW w:w="2188" w:type="dxa"/>
            <w:shd w:val="clear" w:color="auto" w:fill="auto"/>
          </w:tcPr>
          <w:p w:rsidR="00E9783B" w:rsidRPr="00EC4CB8" w:rsidRDefault="00E9783B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71878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 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Unlike the common cold, stuffy nose, runny nose, and sneezing are less common in persons infected with the COVID-19 virus</w:t>
            </w:r>
          </w:p>
        </w:tc>
        <w:tc>
          <w:tcPr>
            <w:tcW w:w="2188" w:type="dxa"/>
            <w:shd w:val="clear" w:color="auto" w:fill="auto"/>
          </w:tcPr>
          <w:p w:rsidR="00E9783B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.Yes</w:t>
            </w:r>
          </w:p>
          <w:p w:rsidR="00D71878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2.No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There currently is no effective cure for COVID-2019, but early symptomatic and supportive treatment can help most patients recover from the infection</w:t>
            </w:r>
          </w:p>
        </w:tc>
        <w:tc>
          <w:tcPr>
            <w:tcW w:w="2188" w:type="dxa"/>
            <w:shd w:val="clear" w:color="auto" w:fill="auto"/>
          </w:tcPr>
          <w:p w:rsidR="00E9783B" w:rsidRPr="00EC4CB8" w:rsidRDefault="00E9783B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71878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Not all persons with COVID-2019 will develop to severe cases. Only those who are elderly, have chronic illnesses, and are obese are more likely to be severe cases.</w:t>
            </w:r>
          </w:p>
        </w:tc>
        <w:tc>
          <w:tcPr>
            <w:tcW w:w="2188" w:type="dxa"/>
            <w:shd w:val="clear" w:color="auto" w:fill="auto"/>
          </w:tcPr>
          <w:p w:rsidR="00E9783B" w:rsidRPr="00EC4CB8" w:rsidRDefault="00E9783B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71878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 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Eating or contacting wild animals would result in the infection by the COVID-19 virus</w:t>
            </w:r>
          </w:p>
        </w:tc>
        <w:tc>
          <w:tcPr>
            <w:tcW w:w="2188" w:type="dxa"/>
            <w:shd w:val="clear" w:color="auto" w:fill="auto"/>
          </w:tcPr>
          <w:p w:rsidR="00E9783B" w:rsidRPr="00EC4CB8" w:rsidRDefault="00E9783B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71878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. 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Persons with COVID-2019 cannot infect the virus to others when a fever is not present</w:t>
            </w:r>
          </w:p>
        </w:tc>
        <w:tc>
          <w:tcPr>
            <w:tcW w:w="2188" w:type="dxa"/>
            <w:shd w:val="clear" w:color="auto" w:fill="auto"/>
          </w:tcPr>
          <w:p w:rsidR="00E9783B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  <w:p w:rsidR="00E9783B" w:rsidRPr="00EC4CB8" w:rsidRDefault="00E9783B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71878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 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The COVID-19 virus spreads via respiratory droplets of infected individuals</w:t>
            </w:r>
          </w:p>
        </w:tc>
        <w:tc>
          <w:tcPr>
            <w:tcW w:w="2188" w:type="dxa"/>
            <w:shd w:val="clear" w:color="auto" w:fill="auto"/>
          </w:tcPr>
          <w:p w:rsidR="00E9783B" w:rsidRPr="00EC4CB8" w:rsidRDefault="00E9783B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71878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 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Ordinary residents can wear general medical masks to prevent the infection by the COVID-19 virus</w:t>
            </w:r>
          </w:p>
        </w:tc>
        <w:tc>
          <w:tcPr>
            <w:tcW w:w="2188" w:type="dxa"/>
            <w:shd w:val="clear" w:color="auto" w:fill="auto"/>
          </w:tcPr>
          <w:p w:rsidR="00E9783B" w:rsidRPr="00EC4CB8" w:rsidRDefault="00E9783B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71878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 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It is not necessary for children and young adults to take measures to prevent the infection by the COVID-19 virus</w:t>
            </w:r>
          </w:p>
        </w:tc>
        <w:tc>
          <w:tcPr>
            <w:tcW w:w="2188" w:type="dxa"/>
            <w:shd w:val="clear" w:color="auto" w:fill="auto"/>
          </w:tcPr>
          <w:p w:rsidR="00E9783B" w:rsidRPr="00EC4CB8" w:rsidRDefault="00E9783B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71878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 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To prevent the infection by COVID-19, individuals should avoid going to crowded places such as train stations and avoid taking public transportations</w:t>
            </w:r>
          </w:p>
        </w:tc>
        <w:tc>
          <w:tcPr>
            <w:tcW w:w="2188" w:type="dxa"/>
            <w:shd w:val="clear" w:color="auto" w:fill="auto"/>
          </w:tcPr>
          <w:p w:rsidR="00E9783B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783B" w:rsidRPr="00EC4CB8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71878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. 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Isolation and treatment of people who are infected with the COVID-19 virus are effective ways to reduce the spread of the virus</w:t>
            </w:r>
          </w:p>
        </w:tc>
        <w:tc>
          <w:tcPr>
            <w:tcW w:w="2188" w:type="dxa"/>
            <w:shd w:val="clear" w:color="auto" w:fill="auto"/>
          </w:tcPr>
          <w:p w:rsidR="00D71878" w:rsidRPr="00EC4CB8" w:rsidRDefault="00D71878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783B" w:rsidRPr="00EC4CB8" w:rsidRDefault="00E9783B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71878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. 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People who have contact with someone infected with the COVID-19 virus should be immediately isolated in a proper place</w:t>
            </w:r>
          </w:p>
        </w:tc>
        <w:tc>
          <w:tcPr>
            <w:tcW w:w="2188" w:type="dxa"/>
            <w:shd w:val="clear" w:color="auto" w:fill="auto"/>
          </w:tcPr>
          <w:p w:rsidR="00E9783B" w:rsidRPr="00EC4CB8" w:rsidRDefault="00E9783B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71878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E9783B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E9783B" w:rsidRPr="00EC4CB8" w:rsidRDefault="00E9783B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4" w:type="dxa"/>
            <w:gridSpan w:val="2"/>
            <w:shd w:val="clear" w:color="auto" w:fill="auto"/>
          </w:tcPr>
          <w:p w:rsidR="00E9783B" w:rsidRPr="00EC4CB8" w:rsidRDefault="00E9783B" w:rsidP="00EC4CB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C4CB8">
              <w:rPr>
                <w:rFonts w:ascii="Times New Roman" w:hAnsi="Times New Roman" w:cs="Times New Roman"/>
                <w:color w:val="auto"/>
              </w:rPr>
              <w:t>One way of prevention of COVID 19 is not touching the eye, nose with unwashed hands.</w:t>
            </w:r>
          </w:p>
          <w:p w:rsidR="00E9783B" w:rsidRPr="00EC4CB8" w:rsidRDefault="00E9783B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shd w:val="clear" w:color="auto" w:fill="auto"/>
          </w:tcPr>
          <w:p w:rsidR="00E9783B" w:rsidRPr="00EC4CB8" w:rsidRDefault="00E9783B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E9783B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E9783B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E9783B" w:rsidRPr="00EC4CB8" w:rsidRDefault="00E9783B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4" w:type="dxa"/>
            <w:gridSpan w:val="2"/>
            <w:shd w:val="clear" w:color="auto" w:fill="auto"/>
          </w:tcPr>
          <w:p w:rsidR="00E9783B" w:rsidRPr="00EC4CB8" w:rsidRDefault="00E9783B" w:rsidP="00EC4CB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C4CB8">
              <w:rPr>
                <w:rFonts w:ascii="Times New Roman" w:hAnsi="Times New Roman" w:cs="Times New Roman"/>
                <w:color w:val="auto"/>
              </w:rPr>
              <w:t>Frequent and proper handwashing with soap and water is one method of COVID-19 prevention.</w:t>
            </w:r>
          </w:p>
          <w:p w:rsidR="00E9783B" w:rsidRPr="00EC4CB8" w:rsidRDefault="00E9783B" w:rsidP="00EC4CB8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88" w:type="dxa"/>
            <w:shd w:val="clear" w:color="auto" w:fill="auto"/>
          </w:tcPr>
          <w:p w:rsidR="00E9783B" w:rsidRPr="00EC4CB8" w:rsidRDefault="00E9783B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E9783B" w:rsidRPr="00EC4CB8" w:rsidRDefault="00E9783B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D71878" w:rsidRPr="00EC4CB8" w:rsidTr="002326F3">
        <w:trPr>
          <w:trHeight w:val="17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titudes of the respondents towards COVID-19 preventive measures </w:t>
            </w:r>
          </w:p>
        </w:tc>
        <w:tc>
          <w:tcPr>
            <w:tcW w:w="2188" w:type="dxa"/>
            <w:shd w:val="clear" w:color="auto" w:fill="auto"/>
          </w:tcPr>
          <w:p w:rsidR="00D71878" w:rsidRPr="00EC4CB8" w:rsidRDefault="00D71878" w:rsidP="00EC4CB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878" w:rsidRPr="00EC4CB8" w:rsidTr="002326F3">
        <w:trPr>
          <w:trHeight w:val="1075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. 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COVID-19 is a killer disease.  COVID-19 is preventable.</w:t>
            </w:r>
          </w:p>
        </w:tc>
        <w:tc>
          <w:tcPr>
            <w:tcW w:w="2188" w:type="dxa"/>
            <w:shd w:val="clear" w:color="auto" w:fill="auto"/>
          </w:tcPr>
          <w:p w:rsidR="002326F3" w:rsidRPr="00EC4CB8" w:rsidRDefault="00C017CC" w:rsidP="00EC4CB8">
            <w:pPr>
              <w:spacing w:line="240" w:lineRule="auto"/>
              <w:ind w:left="90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1.</w:t>
            </w:r>
            <w:r w:rsidR="002326F3"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Strongly disagree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2.  Disagree 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3. Neutral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4. </w:t>
            </w: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Agree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5</w:t>
            </w: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.</w:t>
            </w: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Strongly agree</w:t>
            </w:r>
          </w:p>
        </w:tc>
      </w:tr>
      <w:tr w:rsidR="00D71878" w:rsidRPr="00EC4CB8" w:rsidTr="002326F3">
        <w:trPr>
          <w:trHeight w:val="1392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. </w:t>
            </w: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COVID-19 is preventable</w:t>
            </w:r>
          </w:p>
        </w:tc>
        <w:tc>
          <w:tcPr>
            <w:tcW w:w="2188" w:type="dxa"/>
            <w:shd w:val="clear" w:color="auto" w:fill="auto"/>
          </w:tcPr>
          <w:p w:rsidR="002326F3" w:rsidRPr="00EC4CB8" w:rsidRDefault="00C017CC" w:rsidP="00EC4CB8">
            <w:pPr>
              <w:spacing w:line="240" w:lineRule="auto"/>
              <w:ind w:left="90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1.</w:t>
            </w:r>
            <w:r w:rsidR="002326F3"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Strongly disagree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2.  Disagree 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3. Neutral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4. Agree </w:t>
            </w:r>
          </w:p>
          <w:p w:rsidR="00D71878" w:rsidRPr="00EC4CB8" w:rsidRDefault="002326F3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5.Strongly agree</w:t>
            </w:r>
          </w:p>
        </w:tc>
      </w:tr>
      <w:tr w:rsidR="00D71878" w:rsidRPr="00EC4CB8" w:rsidTr="002326F3">
        <w:trPr>
          <w:trHeight w:val="1392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Government is responsible for implementing the preventive measures of COVID-19.</w:t>
            </w:r>
          </w:p>
        </w:tc>
        <w:tc>
          <w:tcPr>
            <w:tcW w:w="2188" w:type="dxa"/>
            <w:shd w:val="clear" w:color="auto" w:fill="auto"/>
          </w:tcPr>
          <w:p w:rsidR="002326F3" w:rsidRPr="00EC4CB8" w:rsidRDefault="00C017CC" w:rsidP="00EC4CB8">
            <w:pPr>
              <w:spacing w:line="240" w:lineRule="auto"/>
              <w:ind w:left="90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1.</w:t>
            </w:r>
            <w:r w:rsidR="002326F3"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Strongly disagree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2.  Disagree 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3. Neutral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4. Agree </w:t>
            </w:r>
          </w:p>
          <w:p w:rsidR="00D71878" w:rsidRPr="00EC4CB8" w:rsidRDefault="002326F3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5.Strongly agree</w:t>
            </w:r>
          </w:p>
        </w:tc>
      </w:tr>
      <w:tr w:rsidR="00D71878" w:rsidRPr="00EC4CB8" w:rsidTr="002326F3">
        <w:trPr>
          <w:trHeight w:val="1392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numPr>
                <w:ilvl w:val="0"/>
                <w:numId w:val="28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Community is responsible for implementing preventive measures of COVID-19.</w:t>
            </w:r>
          </w:p>
        </w:tc>
        <w:tc>
          <w:tcPr>
            <w:tcW w:w="2188" w:type="dxa"/>
            <w:shd w:val="clear" w:color="auto" w:fill="auto"/>
          </w:tcPr>
          <w:p w:rsidR="002326F3" w:rsidRPr="00EC4CB8" w:rsidRDefault="002326F3" w:rsidP="00EC4CB8">
            <w:pPr>
              <w:spacing w:line="240" w:lineRule="auto"/>
              <w:ind w:left="90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1.</w:t>
            </w: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Strongly disagree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2.  Disagree 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3. Neutral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4. Agree </w:t>
            </w:r>
          </w:p>
          <w:p w:rsidR="00D71878" w:rsidRPr="00EC4CB8" w:rsidRDefault="002326F3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5.Strongly agree</w:t>
            </w:r>
          </w:p>
        </w:tc>
      </w:tr>
      <w:tr w:rsidR="00D71878" w:rsidRPr="00EC4CB8" w:rsidTr="002326F3">
        <w:trPr>
          <w:trHeight w:val="440"/>
        </w:trPr>
        <w:tc>
          <w:tcPr>
            <w:tcW w:w="958" w:type="dxa"/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4" w:type="dxa"/>
            <w:gridSpan w:val="2"/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Individuals are responsible to apply all the preventive measures of COVID-19</w:t>
            </w:r>
          </w:p>
        </w:tc>
        <w:tc>
          <w:tcPr>
            <w:tcW w:w="2188" w:type="dxa"/>
            <w:shd w:val="clear" w:color="auto" w:fill="auto"/>
          </w:tcPr>
          <w:p w:rsidR="002326F3" w:rsidRPr="00EC4CB8" w:rsidRDefault="002326F3" w:rsidP="00EC4CB8">
            <w:pPr>
              <w:spacing w:line="240" w:lineRule="auto"/>
              <w:ind w:left="90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1.</w:t>
            </w: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Strongly disagree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2.  Disagree 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3. Neutral </w:t>
            </w:r>
          </w:p>
          <w:p w:rsidR="002326F3" w:rsidRPr="00EC4CB8" w:rsidRDefault="002326F3" w:rsidP="00EC4CB8">
            <w:pPr>
              <w:spacing w:line="24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4. Agree </w:t>
            </w:r>
          </w:p>
          <w:p w:rsidR="00D71878" w:rsidRPr="00EC4CB8" w:rsidRDefault="002326F3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eastAsia="MinionPro-Regular" w:hAnsi="Times New Roman" w:cs="Times New Roman"/>
                <w:sz w:val="24"/>
                <w:szCs w:val="24"/>
              </w:rPr>
              <w:t>5.Strongly agree</w:t>
            </w:r>
          </w:p>
        </w:tc>
      </w:tr>
      <w:tr w:rsidR="00D71878" w:rsidRPr="00EC4CB8" w:rsidTr="002326F3">
        <w:trPr>
          <w:trHeight w:val="408"/>
        </w:trPr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II.</w:t>
            </w:r>
          </w:p>
        </w:tc>
        <w:tc>
          <w:tcPr>
            <w:tcW w:w="79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vid-19 exposure status related  factors 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D71878" w:rsidRPr="00EC4CB8" w:rsidTr="002326F3">
        <w:trPr>
          <w:trHeight w:val="324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. </w:t>
            </w:r>
          </w:p>
        </w:tc>
        <w:tc>
          <w:tcPr>
            <w:tcW w:w="79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Have you ever been a case of COVID-19?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D71878" w:rsidRPr="00EC4CB8" w:rsidTr="002326F3">
        <w:trPr>
          <w:trHeight w:val="288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. </w:t>
            </w:r>
          </w:p>
        </w:tc>
        <w:tc>
          <w:tcPr>
            <w:tcW w:w="79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Have any member of your family been a case of COVID-19?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D71878" w:rsidRPr="00EC4CB8" w:rsidTr="002326F3">
        <w:trPr>
          <w:trHeight w:val="336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</w:t>
            </w:r>
          </w:p>
        </w:tc>
        <w:tc>
          <w:tcPr>
            <w:tcW w:w="79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Have any of your friends been a case of COVID-19?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D71878" w:rsidRPr="00EC4CB8" w:rsidTr="002326F3">
        <w:trPr>
          <w:trHeight w:val="336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</w:t>
            </w:r>
          </w:p>
        </w:tc>
        <w:tc>
          <w:tcPr>
            <w:tcW w:w="79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Did any member of your family die because of COVID-19?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  <w:tr w:rsidR="00D71878" w:rsidRPr="00EC4CB8" w:rsidTr="002326F3">
        <w:trPr>
          <w:trHeight w:val="336"/>
        </w:trPr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9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Did any member of your friends die because of COVID-19?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</w:tcPr>
          <w:p w:rsidR="00D71878" w:rsidRPr="00EC4CB8" w:rsidRDefault="00D71878" w:rsidP="00EC4CB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CB8">
              <w:rPr>
                <w:rFonts w:ascii="Times New Roman" w:hAnsi="Times New Roman" w:cs="Times New Roman"/>
                <w:sz w:val="24"/>
                <w:szCs w:val="24"/>
              </w:rPr>
              <w:t>1. Yes 2. No</w:t>
            </w:r>
          </w:p>
        </w:tc>
      </w:tr>
    </w:tbl>
    <w:p w:rsidR="00E137AA" w:rsidRPr="00EC4CB8" w:rsidRDefault="00E137AA" w:rsidP="00EC4CB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137AA" w:rsidRPr="00EC4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 Sans">
    <w:altName w:val="Gill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Pro-Regular">
    <w:altName w:val="MS Gothic"/>
    <w:charset w:val="80"/>
    <w:family w:val="auto"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E7EEE"/>
    <w:multiLevelType w:val="hybridMultilevel"/>
    <w:tmpl w:val="D048F68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F2597F"/>
    <w:multiLevelType w:val="hybridMultilevel"/>
    <w:tmpl w:val="C48E38EE"/>
    <w:lvl w:ilvl="0" w:tplc="CBDEA60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70F56B3"/>
    <w:multiLevelType w:val="hybridMultilevel"/>
    <w:tmpl w:val="729E73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8C58EA"/>
    <w:multiLevelType w:val="hybridMultilevel"/>
    <w:tmpl w:val="C48E38EE"/>
    <w:lvl w:ilvl="0" w:tplc="CBDEA60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38" w:hanging="360"/>
      </w:pPr>
    </w:lvl>
    <w:lvl w:ilvl="2" w:tplc="0409001B" w:tentative="1">
      <w:start w:val="1"/>
      <w:numFmt w:val="lowerRoman"/>
      <w:lvlText w:val="%3."/>
      <w:lvlJc w:val="right"/>
      <w:pPr>
        <w:ind w:left="2358" w:hanging="180"/>
      </w:pPr>
    </w:lvl>
    <w:lvl w:ilvl="3" w:tplc="0409000F" w:tentative="1">
      <w:start w:val="1"/>
      <w:numFmt w:val="decimal"/>
      <w:lvlText w:val="%4."/>
      <w:lvlJc w:val="left"/>
      <w:pPr>
        <w:ind w:left="3078" w:hanging="360"/>
      </w:pPr>
    </w:lvl>
    <w:lvl w:ilvl="4" w:tplc="04090019" w:tentative="1">
      <w:start w:val="1"/>
      <w:numFmt w:val="lowerLetter"/>
      <w:lvlText w:val="%5."/>
      <w:lvlJc w:val="left"/>
      <w:pPr>
        <w:ind w:left="3798" w:hanging="360"/>
      </w:pPr>
    </w:lvl>
    <w:lvl w:ilvl="5" w:tplc="0409001B" w:tentative="1">
      <w:start w:val="1"/>
      <w:numFmt w:val="lowerRoman"/>
      <w:lvlText w:val="%6."/>
      <w:lvlJc w:val="right"/>
      <w:pPr>
        <w:ind w:left="4518" w:hanging="180"/>
      </w:pPr>
    </w:lvl>
    <w:lvl w:ilvl="6" w:tplc="0409000F" w:tentative="1">
      <w:start w:val="1"/>
      <w:numFmt w:val="decimal"/>
      <w:lvlText w:val="%7."/>
      <w:lvlJc w:val="left"/>
      <w:pPr>
        <w:ind w:left="5238" w:hanging="360"/>
      </w:pPr>
    </w:lvl>
    <w:lvl w:ilvl="7" w:tplc="04090019" w:tentative="1">
      <w:start w:val="1"/>
      <w:numFmt w:val="lowerLetter"/>
      <w:lvlText w:val="%8."/>
      <w:lvlJc w:val="left"/>
      <w:pPr>
        <w:ind w:left="5958" w:hanging="360"/>
      </w:pPr>
    </w:lvl>
    <w:lvl w:ilvl="8" w:tplc="0409001B" w:tentative="1">
      <w:start w:val="1"/>
      <w:numFmt w:val="lowerRoman"/>
      <w:lvlText w:val="%9."/>
      <w:lvlJc w:val="right"/>
      <w:pPr>
        <w:ind w:left="6678" w:hanging="180"/>
      </w:pPr>
    </w:lvl>
  </w:abstractNum>
  <w:abstractNum w:abstractNumId="4">
    <w:nsid w:val="1F75782C"/>
    <w:multiLevelType w:val="hybridMultilevel"/>
    <w:tmpl w:val="C48E38EE"/>
    <w:lvl w:ilvl="0" w:tplc="CBDEA60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FC17181"/>
    <w:multiLevelType w:val="hybridMultilevel"/>
    <w:tmpl w:val="5DD6498E"/>
    <w:lvl w:ilvl="0" w:tplc="CBDEA60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0858CE"/>
    <w:multiLevelType w:val="hybridMultilevel"/>
    <w:tmpl w:val="C48E38EE"/>
    <w:lvl w:ilvl="0" w:tplc="CBDEA6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>
    <w:nsid w:val="2BD36F18"/>
    <w:multiLevelType w:val="hybridMultilevel"/>
    <w:tmpl w:val="8EA4B2E2"/>
    <w:lvl w:ilvl="0" w:tplc="5D32D16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92" w:hanging="360"/>
      </w:pPr>
    </w:lvl>
    <w:lvl w:ilvl="2" w:tplc="0409001B" w:tentative="1">
      <w:start w:val="1"/>
      <w:numFmt w:val="lowerRoman"/>
      <w:lvlText w:val="%3."/>
      <w:lvlJc w:val="right"/>
      <w:pPr>
        <w:ind w:left="2412" w:hanging="180"/>
      </w:pPr>
    </w:lvl>
    <w:lvl w:ilvl="3" w:tplc="0409000F" w:tentative="1">
      <w:start w:val="1"/>
      <w:numFmt w:val="decimal"/>
      <w:lvlText w:val="%4."/>
      <w:lvlJc w:val="left"/>
      <w:pPr>
        <w:ind w:left="3132" w:hanging="360"/>
      </w:pPr>
    </w:lvl>
    <w:lvl w:ilvl="4" w:tplc="04090019" w:tentative="1">
      <w:start w:val="1"/>
      <w:numFmt w:val="lowerLetter"/>
      <w:lvlText w:val="%5."/>
      <w:lvlJc w:val="left"/>
      <w:pPr>
        <w:ind w:left="3852" w:hanging="360"/>
      </w:pPr>
    </w:lvl>
    <w:lvl w:ilvl="5" w:tplc="0409001B" w:tentative="1">
      <w:start w:val="1"/>
      <w:numFmt w:val="lowerRoman"/>
      <w:lvlText w:val="%6."/>
      <w:lvlJc w:val="right"/>
      <w:pPr>
        <w:ind w:left="4572" w:hanging="180"/>
      </w:pPr>
    </w:lvl>
    <w:lvl w:ilvl="6" w:tplc="0409000F" w:tentative="1">
      <w:start w:val="1"/>
      <w:numFmt w:val="decimal"/>
      <w:lvlText w:val="%7."/>
      <w:lvlJc w:val="left"/>
      <w:pPr>
        <w:ind w:left="5292" w:hanging="360"/>
      </w:pPr>
    </w:lvl>
    <w:lvl w:ilvl="7" w:tplc="04090019" w:tentative="1">
      <w:start w:val="1"/>
      <w:numFmt w:val="lowerLetter"/>
      <w:lvlText w:val="%8."/>
      <w:lvlJc w:val="left"/>
      <w:pPr>
        <w:ind w:left="6012" w:hanging="360"/>
      </w:pPr>
    </w:lvl>
    <w:lvl w:ilvl="8" w:tplc="0409001B" w:tentative="1">
      <w:start w:val="1"/>
      <w:numFmt w:val="lowerRoman"/>
      <w:lvlText w:val="%9."/>
      <w:lvlJc w:val="right"/>
      <w:pPr>
        <w:ind w:left="6732" w:hanging="180"/>
      </w:pPr>
    </w:lvl>
  </w:abstractNum>
  <w:abstractNum w:abstractNumId="8">
    <w:nsid w:val="2C14448C"/>
    <w:multiLevelType w:val="multilevel"/>
    <w:tmpl w:val="A796C96E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522" w:hanging="432"/>
      </w:pPr>
      <w:rPr>
        <w:rFonts w:hint="default"/>
      </w:rPr>
    </w:lvl>
    <w:lvl w:ilvl="2">
      <w:start w:val="1"/>
      <w:numFmt w:val="bullet"/>
      <w:lvlText w:val="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ind w:left="1728" w:hanging="648"/>
      </w:pPr>
      <w:rPr>
        <w:rFonts w:ascii="Wingdings" w:hAnsi="Wingdings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2F620A3B"/>
    <w:multiLevelType w:val="hybridMultilevel"/>
    <w:tmpl w:val="E9EA61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A5768D"/>
    <w:multiLevelType w:val="hybridMultilevel"/>
    <w:tmpl w:val="10328A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6146CF1"/>
    <w:multiLevelType w:val="hybridMultilevel"/>
    <w:tmpl w:val="362A7A5A"/>
    <w:lvl w:ilvl="0" w:tplc="79DC65BE">
      <w:start w:val="1"/>
      <w:numFmt w:val="decimal"/>
      <w:lvlText w:val="%1."/>
      <w:lvlJc w:val="left"/>
      <w:pPr>
        <w:ind w:left="450" w:hanging="360"/>
      </w:pPr>
      <w:rPr>
        <w:rFonts w:ascii="MinionPro-Bold" w:hAnsi="MinionPro-Bold" w:cs="MinionPro-Bold" w:hint="default"/>
        <w:b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0C632C8"/>
    <w:multiLevelType w:val="hybridMultilevel"/>
    <w:tmpl w:val="C48E38EE"/>
    <w:lvl w:ilvl="0" w:tplc="CBDEA6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24D5133"/>
    <w:multiLevelType w:val="hybridMultilevel"/>
    <w:tmpl w:val="CE48426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42811138"/>
    <w:multiLevelType w:val="hybridMultilevel"/>
    <w:tmpl w:val="8E6E99DC"/>
    <w:lvl w:ilvl="0" w:tplc="5D32D1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42A32C68"/>
    <w:multiLevelType w:val="hybridMultilevel"/>
    <w:tmpl w:val="07963FC8"/>
    <w:lvl w:ilvl="0" w:tplc="A22E55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44B2AFC"/>
    <w:multiLevelType w:val="multilevel"/>
    <w:tmpl w:val="8CECA8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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ind w:left="1728" w:hanging="648"/>
      </w:pPr>
      <w:rPr>
        <w:rFonts w:ascii="Wingdings" w:hAnsi="Wingdings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45742937"/>
    <w:multiLevelType w:val="hybridMultilevel"/>
    <w:tmpl w:val="ACD846A4"/>
    <w:lvl w:ilvl="0" w:tplc="5D32D1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4B983F5F"/>
    <w:multiLevelType w:val="hybridMultilevel"/>
    <w:tmpl w:val="C48E38EE"/>
    <w:lvl w:ilvl="0" w:tplc="CBDEA60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C407FF3"/>
    <w:multiLevelType w:val="hybridMultilevel"/>
    <w:tmpl w:val="9CC01C36"/>
    <w:lvl w:ilvl="0" w:tplc="0AF00686">
      <w:start w:val="1"/>
      <w:numFmt w:val="decimal"/>
      <w:lvlText w:val="%1."/>
      <w:lvlJc w:val="left"/>
      <w:pPr>
        <w:ind w:left="762" w:hanging="6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>
    <w:nsid w:val="52321124"/>
    <w:multiLevelType w:val="multilevel"/>
    <w:tmpl w:val="A796C96E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432" w:hanging="432"/>
      </w:pPr>
      <w:rPr>
        <w:rFonts w:hint="default"/>
      </w:rPr>
    </w:lvl>
    <w:lvl w:ilvl="2">
      <w:start w:val="1"/>
      <w:numFmt w:val="bullet"/>
      <w:lvlText w:val="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ind w:left="1728" w:hanging="648"/>
      </w:pPr>
      <w:rPr>
        <w:rFonts w:ascii="Wingdings" w:hAnsi="Wingdings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5C805234"/>
    <w:multiLevelType w:val="hybridMultilevel"/>
    <w:tmpl w:val="D0EC9862"/>
    <w:lvl w:ilvl="0" w:tplc="5D32D1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2">
    <w:nsid w:val="5CB67AB9"/>
    <w:multiLevelType w:val="hybridMultilevel"/>
    <w:tmpl w:val="5DD6498E"/>
    <w:lvl w:ilvl="0" w:tplc="CBDEA6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C7570D"/>
    <w:multiLevelType w:val="hybridMultilevel"/>
    <w:tmpl w:val="B9941990"/>
    <w:lvl w:ilvl="0" w:tplc="CBDEA60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A46B84"/>
    <w:multiLevelType w:val="hybridMultilevel"/>
    <w:tmpl w:val="68F86F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814EA3"/>
    <w:multiLevelType w:val="hybridMultilevel"/>
    <w:tmpl w:val="433263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6765E13"/>
    <w:multiLevelType w:val="multilevel"/>
    <w:tmpl w:val="8CECA8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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ind w:left="1728" w:hanging="648"/>
      </w:pPr>
      <w:rPr>
        <w:rFonts w:ascii="Wingdings" w:hAnsi="Wingdings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7B3A4237"/>
    <w:multiLevelType w:val="hybridMultilevel"/>
    <w:tmpl w:val="B9941990"/>
    <w:lvl w:ilvl="0" w:tplc="CBDEA6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BC2297"/>
    <w:multiLevelType w:val="hybridMultilevel"/>
    <w:tmpl w:val="C48E38EE"/>
    <w:lvl w:ilvl="0" w:tplc="CBDEA60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5"/>
  </w:num>
  <w:num w:numId="2">
    <w:abstractNumId w:val="9"/>
  </w:num>
  <w:num w:numId="3">
    <w:abstractNumId w:val="24"/>
  </w:num>
  <w:num w:numId="4">
    <w:abstractNumId w:val="2"/>
  </w:num>
  <w:num w:numId="5">
    <w:abstractNumId w:val="0"/>
  </w:num>
  <w:num w:numId="6">
    <w:abstractNumId w:val="3"/>
  </w:num>
  <w:num w:numId="7">
    <w:abstractNumId w:val="18"/>
  </w:num>
  <w:num w:numId="8">
    <w:abstractNumId w:val="1"/>
  </w:num>
  <w:num w:numId="9">
    <w:abstractNumId w:val="4"/>
  </w:num>
  <w:num w:numId="10">
    <w:abstractNumId w:val="28"/>
  </w:num>
  <w:num w:numId="11">
    <w:abstractNumId w:val="6"/>
  </w:num>
  <w:num w:numId="12">
    <w:abstractNumId w:val="12"/>
  </w:num>
  <w:num w:numId="13">
    <w:abstractNumId w:val="20"/>
  </w:num>
  <w:num w:numId="14">
    <w:abstractNumId w:val="8"/>
  </w:num>
  <w:num w:numId="15">
    <w:abstractNumId w:val="13"/>
  </w:num>
  <w:num w:numId="16">
    <w:abstractNumId w:val="16"/>
  </w:num>
  <w:num w:numId="17">
    <w:abstractNumId w:val="26"/>
  </w:num>
  <w:num w:numId="18">
    <w:abstractNumId w:val="23"/>
  </w:num>
  <w:num w:numId="19">
    <w:abstractNumId w:val="27"/>
  </w:num>
  <w:num w:numId="20">
    <w:abstractNumId w:val="5"/>
  </w:num>
  <w:num w:numId="21">
    <w:abstractNumId w:val="22"/>
  </w:num>
  <w:num w:numId="22">
    <w:abstractNumId w:val="15"/>
  </w:num>
  <w:num w:numId="23">
    <w:abstractNumId w:val="7"/>
  </w:num>
  <w:num w:numId="24">
    <w:abstractNumId w:val="17"/>
  </w:num>
  <w:num w:numId="25">
    <w:abstractNumId w:val="14"/>
  </w:num>
  <w:num w:numId="26">
    <w:abstractNumId w:val="21"/>
  </w:num>
  <w:num w:numId="27">
    <w:abstractNumId w:val="10"/>
  </w:num>
  <w:num w:numId="28">
    <w:abstractNumId w:val="11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878"/>
    <w:rsid w:val="002326F3"/>
    <w:rsid w:val="004F577D"/>
    <w:rsid w:val="005F458F"/>
    <w:rsid w:val="008C5C15"/>
    <w:rsid w:val="00C017CC"/>
    <w:rsid w:val="00D71878"/>
    <w:rsid w:val="00E137AA"/>
    <w:rsid w:val="00E9783B"/>
    <w:rsid w:val="00EC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1878"/>
    <w:pPr>
      <w:ind w:left="720"/>
      <w:contextualSpacing/>
    </w:pPr>
    <w:rPr>
      <w:rFonts w:ascii="Calibri" w:eastAsia="Calibri" w:hAnsi="Calibri" w:cs="SimSun"/>
    </w:rPr>
  </w:style>
  <w:style w:type="paragraph" w:customStyle="1" w:styleId="Default">
    <w:name w:val="Default"/>
    <w:rsid w:val="00E9783B"/>
    <w:pPr>
      <w:autoSpaceDE w:val="0"/>
      <w:autoSpaceDN w:val="0"/>
      <w:adjustRightInd w:val="0"/>
      <w:spacing w:after="0" w:line="240" w:lineRule="auto"/>
    </w:pPr>
    <w:rPr>
      <w:rFonts w:ascii="Gill Sans" w:hAnsi="Gill Sans" w:cs="Gill Sans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1878"/>
    <w:pPr>
      <w:ind w:left="720"/>
      <w:contextualSpacing/>
    </w:pPr>
    <w:rPr>
      <w:rFonts w:ascii="Calibri" w:eastAsia="Calibri" w:hAnsi="Calibri" w:cs="SimSun"/>
    </w:rPr>
  </w:style>
  <w:style w:type="paragraph" w:customStyle="1" w:styleId="Default">
    <w:name w:val="Default"/>
    <w:rsid w:val="00E9783B"/>
    <w:pPr>
      <w:autoSpaceDE w:val="0"/>
      <w:autoSpaceDN w:val="0"/>
      <w:adjustRightInd w:val="0"/>
      <w:spacing w:after="0" w:line="240" w:lineRule="auto"/>
    </w:pPr>
    <w:rPr>
      <w:rFonts w:ascii="Gill Sans" w:hAnsi="Gill Sans" w:cs="Gill San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- [2010]</dc:creator>
  <cp:lastModifiedBy> ismail- [2010]</cp:lastModifiedBy>
  <cp:revision>2</cp:revision>
  <dcterms:created xsi:type="dcterms:W3CDTF">2022-05-18T21:50:00Z</dcterms:created>
  <dcterms:modified xsi:type="dcterms:W3CDTF">2022-05-18T21:50:00Z</dcterms:modified>
</cp:coreProperties>
</file>